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A68E3" w14:textId="3791B70D" w:rsidR="00BB4BA6" w:rsidRPr="00FD5ED0" w:rsidRDefault="00C506B5" w:rsidP="00BB4BA6">
      <w:pPr>
        <w:rPr>
          <w:rFonts w:cstheme="minorHAnsi"/>
          <w:sz w:val="24"/>
          <w:szCs w:val="24"/>
          <w:lang w:val="en-US"/>
        </w:rPr>
      </w:pPr>
      <w:bookmarkStart w:id="0" w:name="_GoBack"/>
      <w:r w:rsidRPr="00C854E9">
        <w:rPr>
          <w:rFonts w:cstheme="minorHAnsi"/>
          <w:b/>
          <w:sz w:val="24"/>
          <w:szCs w:val="24"/>
          <w:lang w:val="en-US"/>
        </w:rPr>
        <w:t xml:space="preserve">Table </w:t>
      </w:r>
      <w:r w:rsidR="00C854E9" w:rsidRPr="00C854E9">
        <w:rPr>
          <w:rFonts w:cstheme="minorHAnsi"/>
          <w:b/>
          <w:sz w:val="24"/>
          <w:szCs w:val="24"/>
          <w:lang w:val="en-US"/>
        </w:rPr>
        <w:t>S</w:t>
      </w:r>
      <w:r w:rsidR="00476A0D" w:rsidRPr="00C854E9">
        <w:rPr>
          <w:rFonts w:cstheme="minorHAnsi"/>
          <w:b/>
          <w:sz w:val="24"/>
          <w:szCs w:val="24"/>
          <w:lang w:val="en-US"/>
        </w:rPr>
        <w:t>3</w:t>
      </w:r>
      <w:r w:rsidR="00BB4BA6" w:rsidRPr="00C854E9">
        <w:rPr>
          <w:rFonts w:cstheme="minorHAnsi"/>
          <w:b/>
          <w:sz w:val="24"/>
          <w:szCs w:val="24"/>
          <w:lang w:val="en-US"/>
        </w:rPr>
        <w:t xml:space="preserve">. </w:t>
      </w:r>
      <w:bookmarkEnd w:id="0"/>
      <w:proofErr w:type="gramStart"/>
      <w:r w:rsidR="00BB4BA6" w:rsidRPr="00FD5ED0">
        <w:rPr>
          <w:rFonts w:cstheme="minorHAnsi"/>
          <w:sz w:val="24"/>
          <w:szCs w:val="24"/>
          <w:lang w:val="en-US"/>
        </w:rPr>
        <w:t>Ass</w:t>
      </w:r>
      <w:r w:rsidR="004E7946" w:rsidRPr="00FD5ED0">
        <w:rPr>
          <w:rFonts w:cstheme="minorHAnsi"/>
          <w:sz w:val="24"/>
          <w:szCs w:val="24"/>
          <w:lang w:val="en-US"/>
        </w:rPr>
        <w:t xml:space="preserve">ociation between </w:t>
      </w:r>
      <w:proofErr w:type="spellStart"/>
      <w:r w:rsidR="0094623F">
        <w:rPr>
          <w:rFonts w:cstheme="minorHAnsi"/>
          <w:sz w:val="24"/>
          <w:szCs w:val="24"/>
          <w:lang w:val="en-US"/>
        </w:rPr>
        <w:t>adrenomedullin</w:t>
      </w:r>
      <w:proofErr w:type="spellEnd"/>
      <w:r w:rsidR="004E7946" w:rsidRPr="00FD5ED0">
        <w:rPr>
          <w:rFonts w:cstheme="minorHAnsi"/>
          <w:sz w:val="24"/>
          <w:szCs w:val="24"/>
          <w:lang w:val="en-US"/>
        </w:rPr>
        <w:t xml:space="preserve"> and need</w:t>
      </w:r>
      <w:r w:rsidR="00A268EB" w:rsidRPr="00FD5ED0">
        <w:rPr>
          <w:rFonts w:cstheme="minorHAnsi"/>
          <w:sz w:val="24"/>
          <w:szCs w:val="24"/>
          <w:lang w:val="en-US"/>
        </w:rPr>
        <w:t xml:space="preserve"> of vasopressors/</w:t>
      </w:r>
      <w:r w:rsidR="00BB4BA6" w:rsidRPr="00FD5ED0">
        <w:rPr>
          <w:rFonts w:cstheme="minorHAnsi"/>
          <w:sz w:val="24"/>
          <w:szCs w:val="24"/>
          <w:lang w:val="en-US"/>
        </w:rPr>
        <w:t>inotropes</w:t>
      </w:r>
      <w:r w:rsidR="00FA3AAD" w:rsidRPr="00FD5ED0">
        <w:rPr>
          <w:rFonts w:cstheme="minorHAnsi"/>
          <w:sz w:val="24"/>
          <w:szCs w:val="24"/>
          <w:lang w:val="en-US"/>
        </w:rPr>
        <w:t xml:space="preserve"> at admission</w:t>
      </w:r>
      <w:r w:rsidR="00BB4BA6" w:rsidRPr="00FD5ED0">
        <w:rPr>
          <w:rFonts w:cstheme="minorHAnsi"/>
          <w:i/>
          <w:sz w:val="24"/>
          <w:szCs w:val="24"/>
          <w:lang w:val="en-US"/>
        </w:rPr>
        <w:t>.</w:t>
      </w:r>
      <w:proofErr w:type="gramEnd"/>
      <w:r w:rsidR="00BB4BA6" w:rsidRPr="00FD5ED0">
        <w:rPr>
          <w:rFonts w:cstheme="minorHAnsi"/>
          <w:i/>
          <w:sz w:val="24"/>
          <w:szCs w:val="24"/>
          <w:lang w:val="en-US"/>
        </w:rPr>
        <w:t xml:space="preserve"> </w:t>
      </w:r>
    </w:p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6"/>
        <w:gridCol w:w="1400"/>
        <w:gridCol w:w="2026"/>
        <w:gridCol w:w="1776"/>
        <w:gridCol w:w="1462"/>
      </w:tblGrid>
      <w:tr w:rsidR="00FA3AAD" w:rsidRPr="00C506B5" w14:paraId="6052B77F" w14:textId="77777777" w:rsidTr="007D23E9">
        <w:trPr>
          <w:trHeight w:val="584"/>
        </w:trPr>
        <w:tc>
          <w:tcPr>
            <w:tcW w:w="2696" w:type="dxa"/>
            <w:tcBorders>
              <w:top w:val="single" w:sz="8" w:space="0" w:color="00728F"/>
              <w:left w:val="nil"/>
              <w:bottom w:val="single" w:sz="8" w:space="0" w:color="00728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683C4" w14:textId="77777777" w:rsidR="00FA3AAD" w:rsidRPr="00CE524A" w:rsidRDefault="00FA3AAD" w:rsidP="004E794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tcBorders>
              <w:top w:val="single" w:sz="8" w:space="0" w:color="00728F"/>
              <w:left w:val="nil"/>
              <w:bottom w:val="single" w:sz="8" w:space="0" w:color="00728F"/>
              <w:right w:val="nil"/>
            </w:tcBorders>
          </w:tcPr>
          <w:p w14:paraId="3FC9ABA1" w14:textId="77777777" w:rsidR="00FA3AAD" w:rsidRPr="00C506B5" w:rsidRDefault="00FA3AAD" w:rsidP="004E79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506B5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All</w:t>
            </w:r>
          </w:p>
        </w:tc>
        <w:tc>
          <w:tcPr>
            <w:tcW w:w="2026" w:type="dxa"/>
            <w:tcBorders>
              <w:top w:val="single" w:sz="8" w:space="0" w:color="00728F"/>
              <w:left w:val="nil"/>
              <w:bottom w:val="single" w:sz="8" w:space="0" w:color="00728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A0685" w14:textId="77777777" w:rsidR="00FA3AAD" w:rsidRPr="00CE524A" w:rsidRDefault="0001742A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506B5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B</w:t>
            </w:r>
            <w:r w:rsidR="00FA3AAD" w:rsidRPr="00C506B5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io-ADM &lt;70 </w:t>
            </w:r>
            <w:proofErr w:type="spellStart"/>
            <w:r w:rsidR="00FA3AAD" w:rsidRPr="00C506B5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g</w:t>
            </w:r>
            <w:proofErr w:type="spellEnd"/>
            <w:r w:rsidR="00FA3AAD" w:rsidRPr="00C506B5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/mL</w:t>
            </w:r>
          </w:p>
        </w:tc>
        <w:tc>
          <w:tcPr>
            <w:tcW w:w="1776" w:type="dxa"/>
            <w:tcBorders>
              <w:top w:val="single" w:sz="8" w:space="0" w:color="00728F"/>
              <w:left w:val="nil"/>
              <w:bottom w:val="single" w:sz="8" w:space="0" w:color="00728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8FDA5" w14:textId="77777777" w:rsidR="00FA3AAD" w:rsidRPr="00CE524A" w:rsidRDefault="0001742A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506B5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B</w:t>
            </w:r>
            <w:r w:rsidR="00FA3AAD" w:rsidRPr="00C506B5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io-ADM &gt;70 </w:t>
            </w:r>
            <w:proofErr w:type="spellStart"/>
            <w:r w:rsidR="00FA3AAD" w:rsidRPr="00C506B5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g</w:t>
            </w:r>
            <w:proofErr w:type="spellEnd"/>
            <w:r w:rsidR="00FA3AAD" w:rsidRPr="00C506B5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/mL</w:t>
            </w:r>
          </w:p>
        </w:tc>
        <w:tc>
          <w:tcPr>
            <w:tcW w:w="1462" w:type="dxa"/>
            <w:tcBorders>
              <w:top w:val="single" w:sz="8" w:space="0" w:color="00728F"/>
              <w:left w:val="nil"/>
              <w:bottom w:val="single" w:sz="8" w:space="0" w:color="00728F"/>
              <w:right w:val="nil"/>
            </w:tcBorders>
          </w:tcPr>
          <w:p w14:paraId="79D7A144" w14:textId="77777777" w:rsidR="00FA3AAD" w:rsidRPr="00C506B5" w:rsidRDefault="00FA3AAD" w:rsidP="004E79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506B5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-value</w:t>
            </w:r>
          </w:p>
        </w:tc>
      </w:tr>
      <w:tr w:rsidR="00F96487" w:rsidRPr="00CE524A" w14:paraId="5C40FD3B" w14:textId="77777777" w:rsidTr="00BB66E1">
        <w:trPr>
          <w:trHeight w:val="58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D61B9C" w14:textId="52F7FA98" w:rsidR="00F96487" w:rsidRDefault="00F96487" w:rsidP="004E7946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Dobutamine</w:t>
            </w:r>
            <w:proofErr w:type="spellEnd"/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EE180C" w14:textId="72B2F706" w:rsidR="00F96487" w:rsidRPr="00CE524A" w:rsidRDefault="002D0C55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  <w:t>23 (4</w:t>
            </w:r>
            <w:r w:rsidR="00F96487" w:rsidRPr="00CE524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1D5F2D" w14:textId="448D199A" w:rsidR="00F96487" w:rsidRPr="00CE524A" w:rsidRDefault="002D0C55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  <w:t>9 (4</w:t>
            </w:r>
            <w:r w:rsidR="00F96487" w:rsidRPr="00CE524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D8FA84" w14:textId="726FD4E1" w:rsidR="00F96487" w:rsidRPr="00CE524A" w:rsidRDefault="002D0C55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  <w:t>14 (4</w:t>
            </w:r>
            <w:r w:rsidR="00F96487" w:rsidRPr="00CE524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10F8A7F" w14:textId="725DEBAA" w:rsidR="00F96487" w:rsidRPr="00CE524A" w:rsidRDefault="00F96487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E524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  <w:t>0.7842</w:t>
            </w:r>
          </w:p>
        </w:tc>
      </w:tr>
      <w:tr w:rsidR="00F96487" w:rsidRPr="00CE524A" w14:paraId="26310F8B" w14:textId="77777777" w:rsidTr="00BB66E1">
        <w:trPr>
          <w:trHeight w:val="58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C49E8" w14:textId="6D89C7B9" w:rsidR="00F96487" w:rsidRDefault="00F96487" w:rsidP="004E7946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Dobutamine</w:t>
            </w:r>
            <w:proofErr w:type="spellEnd"/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9EC4B96" w14:textId="7078A37D" w:rsidR="00F96487" w:rsidRPr="00CE524A" w:rsidRDefault="002D0C55" w:rsidP="004E794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  <w:t>23 (4</w:t>
            </w:r>
            <w:r w:rsidR="00F96487" w:rsidRPr="00CE524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1C682D" w14:textId="6B7162E2" w:rsidR="00F96487" w:rsidRPr="00CE524A" w:rsidRDefault="002D0C55" w:rsidP="004E794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  <w:t>9 (4</w:t>
            </w:r>
            <w:r w:rsidR="00F96487" w:rsidRPr="00CE524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D5400A" w14:textId="28947719" w:rsidR="00F96487" w:rsidRPr="00CE524A" w:rsidRDefault="002D0C55" w:rsidP="004E794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  <w:t>14 (4</w:t>
            </w:r>
            <w:r w:rsidR="00F96487" w:rsidRPr="00CE524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D06BA98" w14:textId="6BDBB1A9" w:rsidR="00F96487" w:rsidRPr="00CE524A" w:rsidRDefault="00F96487" w:rsidP="004E794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</w:pPr>
            <w:r w:rsidRPr="00CE524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  <w:t>0.7842</w:t>
            </w:r>
          </w:p>
        </w:tc>
      </w:tr>
      <w:tr w:rsidR="00F96487" w:rsidRPr="00CE524A" w14:paraId="1ECF82A3" w14:textId="77777777" w:rsidTr="00BB66E1">
        <w:trPr>
          <w:trHeight w:val="58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F5711" w14:textId="0B2F1B7B" w:rsidR="00F96487" w:rsidRDefault="00F96487" w:rsidP="004E7946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Epinephrine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9EC0CED" w14:textId="1BA9FD13" w:rsidR="00F96487" w:rsidRPr="00CE524A" w:rsidRDefault="002D0C55" w:rsidP="004E794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16 (3</w:t>
            </w:r>
            <w:r w:rsidR="00F96487" w:rsidRPr="00CE524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B8D390" w14:textId="557CCCF2" w:rsidR="00F96487" w:rsidRPr="00CE524A" w:rsidRDefault="002D0C55" w:rsidP="004E794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3 (1</w:t>
            </w:r>
            <w:r w:rsidR="00F96487" w:rsidRPr="00CE524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9911A2" w14:textId="2F44C9AE" w:rsidR="00F96487" w:rsidRPr="00CE524A" w:rsidRDefault="002D0C55" w:rsidP="004E794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13 (4</w:t>
            </w:r>
            <w:r w:rsidR="00F96487" w:rsidRPr="00CE524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B4630EC" w14:textId="2B2448C7" w:rsidR="00F96487" w:rsidRPr="00CE524A" w:rsidRDefault="00F96487" w:rsidP="004E794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de-DE"/>
              </w:rPr>
            </w:pPr>
            <w:r w:rsidRPr="00CE524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0.0696</w:t>
            </w:r>
          </w:p>
        </w:tc>
      </w:tr>
      <w:tr w:rsidR="00F96487" w:rsidRPr="00CE524A" w14:paraId="3BC74478" w14:textId="77777777" w:rsidTr="00BB66E1">
        <w:trPr>
          <w:trHeight w:val="58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65E79" w14:textId="7E408154" w:rsidR="00F96487" w:rsidRPr="00CE524A" w:rsidRDefault="00F96487" w:rsidP="004E794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Norephinephrine</w:t>
            </w:r>
            <w:proofErr w:type="spellEnd"/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C7331E7" w14:textId="758C82D4" w:rsidR="00F96487" w:rsidRPr="002D0C55" w:rsidRDefault="002D0C55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D0C55">
              <w:rPr>
                <w:rFonts w:eastAsia="Times New Roman" w:cstheme="minorHAnsi"/>
                <w:sz w:val="24"/>
                <w:szCs w:val="24"/>
                <w:lang w:val="en-US"/>
              </w:rPr>
              <w:t>346 (59</w:t>
            </w:r>
            <w:r w:rsidR="00F96487" w:rsidRPr="002D0C55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4E64FB" w14:textId="1B71932C" w:rsidR="00F96487" w:rsidRPr="002D0C55" w:rsidRDefault="002D0C55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D0C55">
              <w:rPr>
                <w:rFonts w:eastAsia="Times New Roman" w:cstheme="minorHAnsi"/>
                <w:sz w:val="24"/>
                <w:szCs w:val="24"/>
                <w:lang w:val="en-US"/>
              </w:rPr>
              <w:t>107 (42</w:t>
            </w:r>
            <w:r w:rsidR="00F96487" w:rsidRPr="002D0C55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84A09D" w14:textId="29CEDFD5" w:rsidR="00F96487" w:rsidRPr="002D0C55" w:rsidRDefault="002D0C55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D0C55">
              <w:rPr>
                <w:rFonts w:eastAsia="Times New Roman" w:cstheme="minorHAnsi"/>
                <w:sz w:val="24"/>
                <w:szCs w:val="24"/>
                <w:lang w:val="en-US"/>
              </w:rPr>
              <w:t>239 (73</w:t>
            </w:r>
            <w:r w:rsidR="00F96487" w:rsidRPr="002D0C55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712800E" w14:textId="77777777" w:rsidR="00F96487" w:rsidRPr="002D0C55" w:rsidRDefault="00F96487" w:rsidP="004E794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2D0C55">
              <w:rPr>
                <w:rFonts w:eastAsia="Times New Roman" w:cstheme="minorHAnsi"/>
                <w:sz w:val="24"/>
                <w:szCs w:val="24"/>
                <w:lang w:val="en-US"/>
              </w:rPr>
              <w:t>&lt;0.0001</w:t>
            </w:r>
          </w:p>
        </w:tc>
      </w:tr>
      <w:tr w:rsidR="00F96487" w:rsidRPr="00CE524A" w14:paraId="53E9AA8C" w14:textId="77777777" w:rsidTr="0029611D">
        <w:trPr>
          <w:trHeight w:val="584"/>
        </w:trPr>
        <w:tc>
          <w:tcPr>
            <w:tcW w:w="2696" w:type="dxa"/>
            <w:tcBorders>
              <w:top w:val="nil"/>
              <w:left w:val="nil"/>
              <w:bottom w:val="single" w:sz="8" w:space="0" w:color="00728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8151CA" w14:textId="7C06EA7D" w:rsidR="002D0C55" w:rsidRDefault="00F96487" w:rsidP="00E538FF">
            <w:pPr>
              <w:spacing w:after="0" w:line="240" w:lineRule="auto"/>
              <w:rPr>
                <w:rFonts w:ascii="Symbol" w:hAnsi="Symbol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Dose</w:t>
            </w:r>
            <w:r w:rsidR="002D0C55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of </w:t>
            </w:r>
            <w:r w:rsidR="0029611D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 </w:t>
            </w:r>
            <w:r w:rsidR="002D0C55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norepinephrine</w:t>
            </w:r>
            <w:r w:rsidR="002D0C55">
              <w:rPr>
                <w:rFonts w:ascii="Symbol" w:hAnsi="Symbol" w:cstheme="minorHAnsi"/>
                <w:sz w:val="24"/>
                <w:szCs w:val="24"/>
                <w:lang w:val="en-US"/>
              </w:rPr>
              <w:t></w:t>
            </w:r>
            <w:r w:rsidR="002D0C55">
              <w:rPr>
                <w:rFonts w:ascii="Symbol" w:hAnsi="Symbol" w:cstheme="minorHAnsi"/>
                <w:sz w:val="24"/>
                <w:szCs w:val="24"/>
                <w:lang w:val="en-US"/>
              </w:rPr>
              <w:t></w:t>
            </w:r>
            <w:r w:rsidR="002D0C55">
              <w:rPr>
                <w:rFonts w:ascii="Symbol" w:hAnsi="Symbol" w:cstheme="minorHAnsi"/>
                <w:sz w:val="24"/>
                <w:szCs w:val="24"/>
                <w:lang w:val="en-US"/>
              </w:rPr>
              <w:t></w:t>
            </w:r>
          </w:p>
          <w:p w14:paraId="63F7E5FD" w14:textId="27958967" w:rsidR="00F96487" w:rsidRDefault="002D0C55" w:rsidP="00E538FF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</w:t>
            </w:r>
            <w:r>
              <w:rPr>
                <w:rFonts w:ascii="Symbol" w:hAnsi="Symbol" w:cstheme="minorHAnsi"/>
                <w:sz w:val="24"/>
                <w:szCs w:val="24"/>
                <w:lang w:val="en-US"/>
              </w:rPr>
              <w:t></w:t>
            </w:r>
            <w:r w:rsidRPr="00CE524A">
              <w:rPr>
                <w:rFonts w:cstheme="minorHAnsi"/>
                <w:sz w:val="24"/>
                <w:szCs w:val="24"/>
                <w:lang w:val="en-US"/>
              </w:rPr>
              <w:t>g/kg/min</w:t>
            </w:r>
            <w:r w:rsidR="0029611D">
              <w:rPr>
                <w:rFonts w:cstheme="minorHAnsi"/>
                <w:sz w:val="24"/>
                <w:szCs w:val="24"/>
                <w:lang w:val="en-US"/>
              </w:rPr>
              <w:t xml:space="preserve">; </w:t>
            </w:r>
            <w:r w:rsidR="00F96487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m</w:t>
            </w:r>
            <w:r w:rsidR="00F96487" w:rsidRPr="00CE524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edian [IQR]</w:t>
            </w:r>
            <w:r w:rsidR="0029611D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)</w:t>
            </w:r>
          </w:p>
          <w:p w14:paraId="490E7137" w14:textId="1BBAC61C" w:rsidR="00F96487" w:rsidRDefault="00F96487" w:rsidP="004E7946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728F"/>
              <w:right w:val="nil"/>
            </w:tcBorders>
            <w:shd w:val="clear" w:color="auto" w:fill="auto"/>
            <w:vAlign w:val="center"/>
          </w:tcPr>
          <w:p w14:paraId="4A1A14DC" w14:textId="671A0F04" w:rsidR="00F96487" w:rsidRPr="00CE524A" w:rsidRDefault="00F96487" w:rsidP="0029611D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E524A">
              <w:rPr>
                <w:rFonts w:eastAsia="Times New Roman" w:cstheme="minorHAnsi"/>
                <w:sz w:val="24"/>
                <w:szCs w:val="24"/>
                <w:lang w:val="en-US"/>
              </w:rPr>
              <w:t>0.3 [0.2-0.7]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00728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F1981" w14:textId="6DBEF49A" w:rsidR="00F96487" w:rsidRPr="00CE524A" w:rsidRDefault="00F96487" w:rsidP="0029611D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E524A">
              <w:rPr>
                <w:rFonts w:eastAsia="Times New Roman" w:cstheme="minorHAnsi"/>
                <w:sz w:val="24"/>
                <w:szCs w:val="24"/>
                <w:lang w:val="en-US"/>
              </w:rPr>
              <w:t>0.2 [0.1-0.4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00728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A2650C" w14:textId="51BAA437" w:rsidR="00F96487" w:rsidRPr="00CE524A" w:rsidRDefault="00F96487" w:rsidP="0029611D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E524A">
              <w:rPr>
                <w:rFonts w:eastAsia="Times New Roman" w:cstheme="minorHAnsi"/>
                <w:sz w:val="24"/>
                <w:szCs w:val="24"/>
                <w:lang w:val="en-US"/>
              </w:rPr>
              <w:t>0.4 [0.3-0.8]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728F"/>
              <w:right w:val="nil"/>
            </w:tcBorders>
            <w:vAlign w:val="center"/>
          </w:tcPr>
          <w:p w14:paraId="280B4884" w14:textId="003ABDF5" w:rsidR="00F96487" w:rsidRPr="00CE524A" w:rsidRDefault="00F96487" w:rsidP="0029611D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0.0022</w:t>
            </w:r>
          </w:p>
        </w:tc>
      </w:tr>
    </w:tbl>
    <w:p w14:paraId="7344E2C1" w14:textId="2EC50784" w:rsidR="00724378" w:rsidRPr="00CE524A" w:rsidRDefault="0001742A">
      <w:pPr>
        <w:rPr>
          <w:rFonts w:cstheme="minorHAnsi"/>
          <w:sz w:val="24"/>
          <w:szCs w:val="24"/>
          <w:lang w:val="en-US"/>
        </w:rPr>
      </w:pPr>
      <w:r w:rsidRPr="00CE524A">
        <w:rPr>
          <w:rFonts w:cstheme="minorHAnsi"/>
          <w:sz w:val="24"/>
          <w:szCs w:val="24"/>
          <w:lang w:val="en-US"/>
        </w:rPr>
        <w:t>Data are expressed as median [</w:t>
      </w:r>
      <w:r w:rsidR="0029611D">
        <w:rPr>
          <w:rFonts w:cstheme="minorHAnsi"/>
          <w:sz w:val="24"/>
          <w:szCs w:val="24"/>
          <w:lang w:val="en-US"/>
        </w:rPr>
        <w:t xml:space="preserve">IQR, </w:t>
      </w:r>
      <w:r w:rsidRPr="00CE524A">
        <w:rPr>
          <w:rFonts w:cstheme="minorHAnsi"/>
          <w:sz w:val="24"/>
          <w:szCs w:val="24"/>
          <w:lang w:val="en-US"/>
        </w:rPr>
        <w:t xml:space="preserve">interquartile range] or as number of patients (percentage). </w:t>
      </w:r>
      <w:proofErr w:type="gramStart"/>
      <w:r w:rsidRPr="00CE524A">
        <w:rPr>
          <w:rFonts w:cstheme="minorHAnsi"/>
          <w:sz w:val="24"/>
          <w:szCs w:val="24"/>
          <w:lang w:val="en-US"/>
        </w:rPr>
        <w:t xml:space="preserve">Bio-ADM, bioactive </w:t>
      </w:r>
      <w:proofErr w:type="spellStart"/>
      <w:r w:rsidRPr="00CE524A">
        <w:rPr>
          <w:rFonts w:cstheme="minorHAnsi"/>
          <w:sz w:val="24"/>
          <w:szCs w:val="24"/>
          <w:lang w:val="en-US"/>
        </w:rPr>
        <w:t>adrenomedullin</w:t>
      </w:r>
      <w:proofErr w:type="spellEnd"/>
      <w:r w:rsidRPr="00CE524A">
        <w:rPr>
          <w:rFonts w:cstheme="minorHAnsi"/>
          <w:sz w:val="24"/>
          <w:szCs w:val="24"/>
          <w:lang w:val="en-US"/>
        </w:rPr>
        <w:t>.</w:t>
      </w:r>
      <w:proofErr w:type="gramEnd"/>
    </w:p>
    <w:p w14:paraId="34BC045E" w14:textId="1755B39D" w:rsidR="0001742A" w:rsidRPr="00CE524A" w:rsidRDefault="0001742A">
      <w:pPr>
        <w:rPr>
          <w:rFonts w:cstheme="minorHAnsi"/>
          <w:sz w:val="24"/>
          <w:szCs w:val="24"/>
          <w:lang w:val="en-US"/>
        </w:rPr>
      </w:pPr>
    </w:p>
    <w:sectPr w:rsidR="0001742A" w:rsidRPr="00CE524A" w:rsidSect="007D23E9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5D55CB" w14:textId="77777777" w:rsidR="004E7946" w:rsidRDefault="004E7946">
      <w:pPr>
        <w:spacing w:after="0" w:line="240" w:lineRule="auto"/>
      </w:pPr>
      <w:r>
        <w:separator/>
      </w:r>
    </w:p>
  </w:endnote>
  <w:endnote w:type="continuationSeparator" w:id="0">
    <w:p w14:paraId="304CE135" w14:textId="77777777" w:rsidR="004E7946" w:rsidRDefault="004E7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F2A3AB" w14:textId="77777777" w:rsidR="004E7946" w:rsidRDefault="004E7946" w:rsidP="004E79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tbl>
    <w:tblPr>
      <w:tblpPr w:leftFromText="187" w:rightFromText="187" w:bottomFromText="200" w:vertAnchor="text" w:tblpY="1"/>
      <w:tblW w:w="5000" w:type="pct"/>
      <w:tblLook w:val="04A0" w:firstRow="1" w:lastRow="0" w:firstColumn="1" w:lastColumn="0" w:noHBand="0" w:noVBand="1"/>
    </w:tblPr>
    <w:tblGrid>
      <w:gridCol w:w="3596"/>
      <w:gridCol w:w="2095"/>
      <w:gridCol w:w="3597"/>
    </w:tblGrid>
    <w:tr w:rsidR="004E7946" w14:paraId="2A31FFDF" w14:textId="77777777" w:rsidTr="004E7946">
      <w:trPr>
        <w:trHeight w:val="151"/>
      </w:trPr>
      <w:tc>
        <w:tcPr>
          <w:tcW w:w="2250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477D8760" w14:textId="77777777" w:rsidR="004E7946" w:rsidRDefault="004E7946" w:rsidP="004E7946">
          <w:pPr>
            <w:pStyle w:val="Header"/>
            <w:spacing w:line="276" w:lineRule="auto"/>
            <w:ind w:right="360"/>
            <w:rPr>
              <w:rFonts w:asciiTheme="majorHAnsi" w:eastAsiaTheme="majorEastAsia" w:hAnsiTheme="majorHAnsi" w:cstheme="majorBidi"/>
              <w:b/>
              <w:bCs/>
              <w:color w:val="4F81BD" w:themeColor="accent1"/>
            </w:rPr>
          </w:pPr>
        </w:p>
      </w:tc>
      <w:tc>
        <w:tcPr>
          <w:tcW w:w="500" w:type="pct"/>
          <w:vMerge w:val="restart"/>
          <w:noWrap/>
          <w:vAlign w:val="center"/>
          <w:hideMark/>
        </w:tcPr>
        <w:p w14:paraId="35BF46D1" w14:textId="77777777" w:rsidR="004E7946" w:rsidRDefault="008717F2">
          <w:pPr>
            <w:pStyle w:val="NoSpacing"/>
            <w:spacing w:line="276" w:lineRule="auto"/>
            <w:rPr>
              <w:rFonts w:asciiTheme="majorHAnsi" w:hAnsiTheme="majorHAnsi"/>
              <w:color w:val="365F91" w:themeColor="accent1" w:themeShade="BF"/>
            </w:rPr>
          </w:pPr>
          <w:sdt>
            <w:sdtPr>
              <w:rPr>
                <w:rFonts w:ascii="Cambria" w:hAnsi="Cambria"/>
                <w:color w:val="365F91" w:themeColor="accent1" w:themeShade="BF"/>
              </w:rPr>
              <w:id w:val="179835412"/>
              <w:temporary/>
              <w:showingPlcHdr/>
            </w:sdtPr>
            <w:sdtEndPr/>
            <w:sdtContent>
              <w:r w:rsidR="004E7946">
                <w:rPr>
                  <w:rFonts w:ascii="Cambria" w:hAnsi="Cambria"/>
                  <w:color w:val="365F91" w:themeColor="accent1" w:themeShade="BF"/>
                  <w:lang w:val="de-DE"/>
                </w:rPr>
                <w:t>[Geben Sie Text ein]</w:t>
              </w:r>
            </w:sdtContent>
          </w:sdt>
        </w:p>
      </w:tc>
      <w:tc>
        <w:tcPr>
          <w:tcW w:w="2250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060C8AB5" w14:textId="77777777" w:rsidR="004E7946" w:rsidRDefault="004E7946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4F81BD" w:themeColor="accent1"/>
            </w:rPr>
          </w:pPr>
        </w:p>
      </w:tc>
    </w:tr>
    <w:tr w:rsidR="004E7946" w14:paraId="26DFB744" w14:textId="77777777" w:rsidTr="004E7946">
      <w:trPr>
        <w:trHeight w:val="150"/>
      </w:trPr>
      <w:tc>
        <w:tcPr>
          <w:tcW w:w="2250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5B31D7BD" w14:textId="77777777" w:rsidR="004E7946" w:rsidRDefault="004E7946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4F81BD" w:themeColor="accent1"/>
            </w:rPr>
          </w:pPr>
        </w:p>
      </w:tc>
      <w:tc>
        <w:tcPr>
          <w:tcW w:w="0" w:type="auto"/>
          <w:vMerge/>
          <w:vAlign w:val="center"/>
          <w:hideMark/>
        </w:tcPr>
        <w:p w14:paraId="222E63AD" w14:textId="77777777" w:rsidR="004E7946" w:rsidRDefault="004E7946">
          <w:pPr>
            <w:spacing w:after="0" w:line="240" w:lineRule="auto"/>
            <w:rPr>
              <w:rFonts w:asciiTheme="majorHAnsi" w:hAnsiTheme="majorHAnsi"/>
              <w:color w:val="365F91" w:themeColor="accent1" w:themeShade="BF"/>
            </w:rPr>
          </w:pPr>
        </w:p>
      </w:tc>
      <w:tc>
        <w:tcPr>
          <w:tcW w:w="2250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68B29A8B" w14:textId="77777777" w:rsidR="004E7946" w:rsidRDefault="004E7946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4F81BD" w:themeColor="accent1"/>
            </w:rPr>
          </w:pPr>
        </w:p>
      </w:tc>
    </w:tr>
  </w:tbl>
  <w:p w14:paraId="6F866D56" w14:textId="77777777" w:rsidR="004E7946" w:rsidRDefault="004E794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86B66" w14:textId="77777777" w:rsidR="004E7946" w:rsidRDefault="004E7946" w:rsidP="004E79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17F2">
      <w:rPr>
        <w:rStyle w:val="PageNumber"/>
        <w:noProof/>
      </w:rPr>
      <w:t>1</w:t>
    </w:r>
    <w:r>
      <w:rPr>
        <w:rStyle w:val="PageNumber"/>
      </w:rPr>
      <w:fldChar w:fldCharType="end"/>
    </w:r>
  </w:p>
  <w:tbl>
    <w:tblPr>
      <w:tblpPr w:leftFromText="187" w:rightFromText="187" w:bottomFromText="200" w:vertAnchor="text" w:tblpY="1"/>
      <w:tblW w:w="5000" w:type="pct"/>
      <w:tblLook w:val="04A0" w:firstRow="1" w:lastRow="0" w:firstColumn="1" w:lastColumn="0" w:noHBand="0" w:noVBand="1"/>
    </w:tblPr>
    <w:tblGrid>
      <w:gridCol w:w="3758"/>
      <w:gridCol w:w="1771"/>
      <w:gridCol w:w="3759"/>
    </w:tblGrid>
    <w:tr w:rsidR="004E7946" w14:paraId="19AD3C15" w14:textId="77777777" w:rsidTr="004E7946">
      <w:trPr>
        <w:trHeight w:val="151"/>
      </w:trPr>
      <w:tc>
        <w:tcPr>
          <w:tcW w:w="2250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086D1DB2" w14:textId="77777777" w:rsidR="004E7946" w:rsidRDefault="004E7946" w:rsidP="004E7946">
          <w:pPr>
            <w:pStyle w:val="Header"/>
            <w:spacing w:line="276" w:lineRule="auto"/>
            <w:ind w:right="360"/>
            <w:rPr>
              <w:rFonts w:asciiTheme="majorHAnsi" w:eastAsiaTheme="majorEastAsia" w:hAnsiTheme="majorHAnsi" w:cstheme="majorBidi"/>
              <w:b/>
              <w:bCs/>
              <w:color w:val="4F81BD" w:themeColor="accent1"/>
            </w:rPr>
          </w:pPr>
        </w:p>
      </w:tc>
      <w:tc>
        <w:tcPr>
          <w:tcW w:w="500" w:type="pct"/>
          <w:vMerge w:val="restart"/>
          <w:noWrap/>
          <w:vAlign w:val="center"/>
          <w:hideMark/>
        </w:tcPr>
        <w:p w14:paraId="5D18F008" w14:textId="77777777" w:rsidR="004E7946" w:rsidRDefault="004E7946" w:rsidP="004E7946">
          <w:pPr>
            <w:pStyle w:val="NoSpacing"/>
            <w:spacing w:line="276" w:lineRule="auto"/>
            <w:rPr>
              <w:rFonts w:asciiTheme="majorHAnsi" w:hAnsiTheme="majorHAnsi"/>
              <w:color w:val="365F91" w:themeColor="accent1" w:themeShade="BF"/>
            </w:rPr>
          </w:pPr>
          <w:r>
            <w:rPr>
              <w:rFonts w:ascii="Cambria" w:hAnsi="Cambria"/>
              <w:color w:val="365F91" w:themeColor="accent1" w:themeShade="BF"/>
            </w:rPr>
            <w:t>AdrenOSS tables</w:t>
          </w:r>
        </w:p>
      </w:tc>
      <w:tc>
        <w:tcPr>
          <w:tcW w:w="2250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20BD4FDB" w14:textId="77777777" w:rsidR="004E7946" w:rsidRDefault="004E7946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4F81BD" w:themeColor="accent1"/>
            </w:rPr>
          </w:pPr>
        </w:p>
      </w:tc>
    </w:tr>
    <w:tr w:rsidR="004E7946" w14:paraId="0BD81AFA" w14:textId="77777777" w:rsidTr="004E7946">
      <w:trPr>
        <w:trHeight w:val="150"/>
      </w:trPr>
      <w:tc>
        <w:tcPr>
          <w:tcW w:w="2250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25E6BBF6" w14:textId="77777777" w:rsidR="004E7946" w:rsidRDefault="004E7946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4F81BD" w:themeColor="accent1"/>
            </w:rPr>
          </w:pPr>
        </w:p>
      </w:tc>
      <w:tc>
        <w:tcPr>
          <w:tcW w:w="0" w:type="auto"/>
          <w:vMerge/>
          <w:vAlign w:val="center"/>
          <w:hideMark/>
        </w:tcPr>
        <w:p w14:paraId="1FC5870A" w14:textId="77777777" w:rsidR="004E7946" w:rsidRDefault="004E7946">
          <w:pPr>
            <w:spacing w:after="0" w:line="240" w:lineRule="auto"/>
            <w:rPr>
              <w:rFonts w:asciiTheme="majorHAnsi" w:hAnsiTheme="majorHAnsi"/>
              <w:color w:val="365F91" w:themeColor="accent1" w:themeShade="BF"/>
            </w:rPr>
          </w:pPr>
        </w:p>
      </w:tc>
      <w:tc>
        <w:tcPr>
          <w:tcW w:w="2250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77DA46B9" w14:textId="77777777" w:rsidR="004E7946" w:rsidRDefault="004E7946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4F81BD" w:themeColor="accent1"/>
            </w:rPr>
          </w:pPr>
        </w:p>
      </w:tc>
    </w:tr>
  </w:tbl>
  <w:p w14:paraId="7C8F8E5B" w14:textId="77777777" w:rsidR="004E7946" w:rsidRDefault="004E79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006689" w14:textId="77777777" w:rsidR="004E7946" w:rsidRDefault="004E7946">
      <w:pPr>
        <w:spacing w:after="0" w:line="240" w:lineRule="auto"/>
      </w:pPr>
      <w:r>
        <w:separator/>
      </w:r>
    </w:p>
  </w:footnote>
  <w:footnote w:type="continuationSeparator" w:id="0">
    <w:p w14:paraId="5C11E7CD" w14:textId="77777777" w:rsidR="004E7946" w:rsidRDefault="004E79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B4BA6"/>
    <w:rsid w:val="0001742A"/>
    <w:rsid w:val="0029611D"/>
    <w:rsid w:val="002D0C55"/>
    <w:rsid w:val="00354CCE"/>
    <w:rsid w:val="004045D3"/>
    <w:rsid w:val="00453505"/>
    <w:rsid w:val="00476A0D"/>
    <w:rsid w:val="004E7946"/>
    <w:rsid w:val="007056D5"/>
    <w:rsid w:val="00724378"/>
    <w:rsid w:val="007D23E9"/>
    <w:rsid w:val="00811C99"/>
    <w:rsid w:val="008717F2"/>
    <w:rsid w:val="00935D57"/>
    <w:rsid w:val="0094623F"/>
    <w:rsid w:val="00A268EB"/>
    <w:rsid w:val="00BB4BA6"/>
    <w:rsid w:val="00BB66E1"/>
    <w:rsid w:val="00C506B5"/>
    <w:rsid w:val="00C854E9"/>
    <w:rsid w:val="00CD5B6C"/>
    <w:rsid w:val="00CE524A"/>
    <w:rsid w:val="00D64A74"/>
    <w:rsid w:val="00E061F8"/>
    <w:rsid w:val="00E643EC"/>
    <w:rsid w:val="00E96E5E"/>
    <w:rsid w:val="00EC4FB4"/>
    <w:rsid w:val="00F96487"/>
    <w:rsid w:val="00FA3AAD"/>
    <w:rsid w:val="00FD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1902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BA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B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BA6"/>
  </w:style>
  <w:style w:type="paragraph" w:styleId="Footer">
    <w:name w:val="footer"/>
    <w:basedOn w:val="Normal"/>
    <w:link w:val="FooterChar"/>
    <w:uiPriority w:val="99"/>
    <w:unhideWhenUsed/>
    <w:rsid w:val="00BB4B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BA6"/>
  </w:style>
  <w:style w:type="paragraph" w:styleId="NoSpacing">
    <w:name w:val="No Spacing"/>
    <w:link w:val="NoSpacingChar"/>
    <w:qFormat/>
    <w:rsid w:val="00BB4BA6"/>
    <w:pPr>
      <w:spacing w:after="0" w:line="240" w:lineRule="auto"/>
    </w:pPr>
    <w:rPr>
      <w:rFonts w:ascii="PMingLiU" w:eastAsiaTheme="minorEastAsia" w:hAnsi="PMingLiU"/>
      <w:lang w:val="de-CH" w:eastAsia="de-DE"/>
    </w:rPr>
  </w:style>
  <w:style w:type="character" w:customStyle="1" w:styleId="NoSpacingChar">
    <w:name w:val="No Spacing Char"/>
    <w:basedOn w:val="DefaultParagraphFont"/>
    <w:link w:val="NoSpacing"/>
    <w:rsid w:val="00BB4BA6"/>
    <w:rPr>
      <w:rFonts w:ascii="PMingLiU" w:eastAsiaTheme="minorEastAsia" w:hAnsi="PMingLiU"/>
      <w:lang w:val="de-CH" w:eastAsia="de-DE"/>
    </w:rPr>
  </w:style>
  <w:style w:type="character" w:styleId="PageNumber">
    <w:name w:val="page number"/>
    <w:basedOn w:val="DefaultParagraphFont"/>
    <w:uiPriority w:val="99"/>
    <w:semiHidden/>
    <w:unhideWhenUsed/>
    <w:rsid w:val="00BB4BA6"/>
  </w:style>
  <w:style w:type="character" w:styleId="CommentReference">
    <w:name w:val="annotation reference"/>
    <w:basedOn w:val="DefaultParagraphFont"/>
    <w:uiPriority w:val="99"/>
    <w:semiHidden/>
    <w:unhideWhenUsed/>
    <w:rsid w:val="00D64A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A7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A7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A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A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A7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A7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BA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B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BA6"/>
  </w:style>
  <w:style w:type="paragraph" w:styleId="Footer">
    <w:name w:val="footer"/>
    <w:basedOn w:val="Normal"/>
    <w:link w:val="FooterChar"/>
    <w:uiPriority w:val="99"/>
    <w:unhideWhenUsed/>
    <w:rsid w:val="00BB4B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BA6"/>
  </w:style>
  <w:style w:type="paragraph" w:styleId="NoSpacing">
    <w:name w:val="No Spacing"/>
    <w:link w:val="NoSpacingChar"/>
    <w:qFormat/>
    <w:rsid w:val="00BB4BA6"/>
    <w:pPr>
      <w:spacing w:after="0" w:line="240" w:lineRule="auto"/>
    </w:pPr>
    <w:rPr>
      <w:rFonts w:ascii="PMingLiU" w:eastAsiaTheme="minorEastAsia" w:hAnsi="PMingLiU"/>
      <w:lang w:val="de-CH" w:eastAsia="de-DE"/>
    </w:rPr>
  </w:style>
  <w:style w:type="character" w:customStyle="1" w:styleId="NoSpacingChar">
    <w:name w:val="No Spacing Char"/>
    <w:basedOn w:val="DefaultParagraphFont"/>
    <w:link w:val="NoSpacing"/>
    <w:rsid w:val="00BB4BA6"/>
    <w:rPr>
      <w:rFonts w:ascii="PMingLiU" w:eastAsiaTheme="minorEastAsia" w:hAnsi="PMingLiU"/>
      <w:lang w:val="de-CH" w:eastAsia="de-DE"/>
    </w:rPr>
  </w:style>
  <w:style w:type="character" w:styleId="PageNumber">
    <w:name w:val="page number"/>
    <w:basedOn w:val="DefaultParagraphFont"/>
    <w:uiPriority w:val="99"/>
    <w:semiHidden/>
    <w:unhideWhenUsed/>
    <w:rsid w:val="00BB4BA6"/>
  </w:style>
  <w:style w:type="character" w:styleId="CommentReference">
    <w:name w:val="annotation reference"/>
    <w:basedOn w:val="DefaultParagraphFont"/>
    <w:uiPriority w:val="99"/>
    <w:semiHidden/>
    <w:unhideWhenUsed/>
    <w:rsid w:val="00D64A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A7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A7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A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A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A7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A7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6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179E4D0-408A-43F6-B2EB-190CC6D08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2</Characters>
  <Application>Microsoft Office Word</Application>
  <DocSecurity>0</DocSecurity>
  <Lines>40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INGER Alexa</dc:creator>
  <cp:lastModifiedBy>EDABO-ABO</cp:lastModifiedBy>
  <cp:revision>9</cp:revision>
  <dcterms:created xsi:type="dcterms:W3CDTF">2018-09-28T14:29:00Z</dcterms:created>
  <dcterms:modified xsi:type="dcterms:W3CDTF">2018-10-25T16:55:00Z</dcterms:modified>
</cp:coreProperties>
</file>